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D3AFA" w14:textId="73CD9729" w:rsidR="004D1C7B" w:rsidRDefault="00E563F1" w:rsidP="00935EB3">
      <w:pPr>
        <w:rPr>
          <w:noProof/>
        </w:rPr>
      </w:pPr>
      <w:r w:rsidRPr="00C80345">
        <w:rPr>
          <w:b/>
          <w:color w:val="000000" w:themeColor="text1"/>
        </w:rPr>
        <w:t>F</w:t>
      </w:r>
      <w:r w:rsidR="00FF6665">
        <w:rPr>
          <w:b/>
          <w:color w:val="000000" w:themeColor="text1"/>
        </w:rPr>
        <w:t xml:space="preserve">igure </w:t>
      </w:r>
      <w:r w:rsidR="00102BA7">
        <w:rPr>
          <w:b/>
          <w:color w:val="000000" w:themeColor="text1"/>
        </w:rPr>
        <w:t>3</w:t>
      </w:r>
      <w:r w:rsidR="00931C82">
        <w:rPr>
          <w:b/>
          <w:color w:val="000000" w:themeColor="text1"/>
        </w:rPr>
        <w:t>:</w:t>
      </w:r>
      <w:r w:rsidRPr="00C80345">
        <w:rPr>
          <w:b/>
          <w:color w:val="000000" w:themeColor="text1"/>
        </w:rPr>
        <w:t xml:space="preserve"> </w:t>
      </w:r>
      <w:r w:rsidR="004D1C7B" w:rsidRPr="00555CA4">
        <w:rPr>
          <w:rFonts w:cstheme="minorHAnsi"/>
          <w:b/>
        </w:rPr>
        <w:t>Perceived barriers and acceptability of virtual global health partnership initiatives (VGHPIs) among respondents</w:t>
      </w:r>
    </w:p>
    <w:p w14:paraId="096D0FC5" w14:textId="3127425C" w:rsidR="004D1C7B" w:rsidRDefault="00AF5396" w:rsidP="00935EB3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A878B17" wp14:editId="134640F4">
                <wp:simplePos x="0" y="0"/>
                <wp:positionH relativeFrom="column">
                  <wp:posOffset>16934</wp:posOffset>
                </wp:positionH>
                <wp:positionV relativeFrom="paragraph">
                  <wp:posOffset>5166783</wp:posOffset>
                </wp:positionV>
                <wp:extent cx="6798310" cy="406400"/>
                <wp:effectExtent l="0" t="0" r="254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98310" cy="40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6D3337" w14:textId="77777777" w:rsidR="00AF5396" w:rsidRPr="003C346E" w:rsidRDefault="00AF5396" w:rsidP="00AF5396">
                            <w:pPr>
                              <w:contextualSpacing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bbreviations: VGHPI = virtual global health partnership initia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A878B17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.35pt;margin-top:406.85pt;width:535.3pt;height:3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" fillcolor="white [3201]" stroked="f" strokeweight=".5pt">
                <v:textbox>
                  <w:txbxContent>
                    <w:p w14:paraId="376D3337" w14:textId="77777777" w:rsidR="00AF5396" w:rsidRPr="003C346E" w:rsidRDefault="00AF5396" w:rsidP="00AF5396">
                      <w:pPr>
                        <w:contextualSpacing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Abbreviations: VGHPI = virtual global health partnership initiativ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E3DD57D" wp14:editId="2EC45B98">
            <wp:extent cx="6858000" cy="5164666"/>
            <wp:effectExtent l="0" t="0" r="12700" b="171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121FE72" w14:textId="1B963D0D" w:rsidR="004D1C7B" w:rsidRDefault="004D1C7B" w:rsidP="00935EB3">
      <w:pPr>
        <w:rPr>
          <w:noProof/>
        </w:rPr>
      </w:pPr>
    </w:p>
    <w:p w14:paraId="6CDD2EE7" w14:textId="67152487" w:rsidR="004D1C7B" w:rsidRDefault="004D1C7B" w:rsidP="00935EB3">
      <w:pPr>
        <w:rPr>
          <w:noProof/>
        </w:rPr>
      </w:pPr>
    </w:p>
    <w:p w14:paraId="44E93214" w14:textId="7536277A" w:rsidR="003737DF" w:rsidRPr="004D1C7B" w:rsidRDefault="004D1C7B" w:rsidP="00935EB3">
      <w:pPr>
        <w:rPr>
          <w:b/>
          <w:i/>
          <w:iCs/>
          <w:color w:val="000000" w:themeColor="text1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A388971" wp14:editId="186C2793">
                <wp:simplePos x="0" y="0"/>
                <wp:positionH relativeFrom="column">
                  <wp:posOffset>12488</wp:posOffset>
                </wp:positionH>
                <wp:positionV relativeFrom="paragraph">
                  <wp:posOffset>5499523</wp:posOffset>
                </wp:positionV>
                <wp:extent cx="6798310" cy="406400"/>
                <wp:effectExtent l="0" t="0" r="254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98310" cy="40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DA2D4E" w14:textId="0CEC8854" w:rsidR="00571DCD" w:rsidRPr="003C346E" w:rsidRDefault="005A0114" w:rsidP="009657AC">
                            <w:pPr>
                              <w:contextualSpacing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bbreviations:</w:t>
                            </w:r>
                            <w:r w:rsidR="006B48E2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8C5CC6">
                              <w:rPr>
                                <w:sz w:val="16"/>
                                <w:szCs w:val="16"/>
                              </w:rPr>
                              <w:t>VGHPI = virtual global health partnership initia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388971" id="Text Box 23" o:spid="_x0000_s1027" type="#_x0000_t202" style="position:absolute;margin-left:1pt;margin-top:433.05pt;width:535.3pt;height:3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" fillcolor="white [3201]" stroked="f" strokeweight=".5pt">
                <v:textbox>
                  <w:txbxContent>
                    <w:p w14:paraId="62DA2D4E" w14:textId="0CEC8854" w:rsidR="00571DCD" w:rsidRPr="003C346E" w:rsidRDefault="005A0114" w:rsidP="009657AC">
                      <w:pPr>
                        <w:contextualSpacing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Abbreviations:</w:t>
                      </w:r>
                      <w:r w:rsidR="006B48E2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8C5CC6">
                        <w:rPr>
                          <w:sz w:val="16"/>
                          <w:szCs w:val="16"/>
                        </w:rPr>
                        <w:t>VGHPI = virtual global health partnership initiative</w:t>
                      </w:r>
                    </w:p>
                  </w:txbxContent>
                </v:textbox>
              </v:shape>
            </w:pict>
          </mc:Fallback>
        </mc:AlternateContent>
      </w:r>
      <w:r w:rsidR="00AF5396" w:rsidRPr="00AF5396">
        <w:rPr>
          <w:noProof/>
        </w:rPr>
        <w:t xml:space="preserve"> </w:t>
      </w:r>
      <w:r w:rsidR="00AF5396">
        <w:rPr>
          <w:noProof/>
        </w:rPr>
        <w:drawing>
          <wp:inline distT="0" distB="0" distL="0" distR="0" wp14:anchorId="3D9FC0F7" wp14:editId="3CBDC679">
            <wp:extent cx="6858000" cy="5266266"/>
            <wp:effectExtent l="0" t="0" r="12700" b="1714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</w:rPr>
        <w:t xml:space="preserve"> </w:t>
      </w:r>
    </w:p>
    <w:sectPr w:rsidR="003737DF" w:rsidRPr="004D1C7B" w:rsidSect="00BE46E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6374B" w14:textId="77777777" w:rsidR="00EB0205" w:rsidRDefault="00EB0205" w:rsidP="00225AD3">
      <w:pPr>
        <w:spacing w:after="0" w:line="240" w:lineRule="auto"/>
      </w:pPr>
      <w:r>
        <w:separator/>
      </w:r>
    </w:p>
  </w:endnote>
  <w:endnote w:type="continuationSeparator" w:id="0">
    <w:p w14:paraId="5479C399" w14:textId="77777777" w:rsidR="00EB0205" w:rsidRDefault="00EB0205" w:rsidP="00225AD3">
      <w:pPr>
        <w:spacing w:after="0" w:line="240" w:lineRule="auto"/>
      </w:pPr>
      <w:r>
        <w:continuationSeparator/>
      </w:r>
    </w:p>
  </w:endnote>
  <w:endnote w:type="continuationNotice" w:id="1">
    <w:p w14:paraId="7D511A3B" w14:textId="77777777" w:rsidR="00EB0205" w:rsidRDefault="00EB020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D7E5E" w14:textId="77777777" w:rsidR="00EB0205" w:rsidRDefault="00EB0205" w:rsidP="00225AD3">
      <w:pPr>
        <w:spacing w:after="0" w:line="240" w:lineRule="auto"/>
      </w:pPr>
      <w:r>
        <w:separator/>
      </w:r>
    </w:p>
  </w:footnote>
  <w:footnote w:type="continuationSeparator" w:id="0">
    <w:p w14:paraId="310D6805" w14:textId="77777777" w:rsidR="00EB0205" w:rsidRDefault="00EB0205" w:rsidP="00225AD3">
      <w:pPr>
        <w:spacing w:after="0" w:line="240" w:lineRule="auto"/>
      </w:pPr>
      <w:r>
        <w:continuationSeparator/>
      </w:r>
    </w:p>
  </w:footnote>
  <w:footnote w:type="continuationNotice" w:id="1">
    <w:p w14:paraId="7385EDEF" w14:textId="77777777" w:rsidR="00EB0205" w:rsidRDefault="00EB020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5452B"/>
    <w:multiLevelType w:val="hybridMultilevel"/>
    <w:tmpl w:val="C4742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D7092"/>
    <w:multiLevelType w:val="hybridMultilevel"/>
    <w:tmpl w:val="C256CE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75446B"/>
    <w:multiLevelType w:val="hybridMultilevel"/>
    <w:tmpl w:val="E196EE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E41EE5"/>
    <w:multiLevelType w:val="hybridMultilevel"/>
    <w:tmpl w:val="0764DBD6"/>
    <w:lvl w:ilvl="0" w:tplc="22AA5068">
      <w:start w:val="13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2E5303"/>
    <w:multiLevelType w:val="hybridMultilevel"/>
    <w:tmpl w:val="5E5C8E06"/>
    <w:lvl w:ilvl="0" w:tplc="C4FC8B74">
      <w:start w:val="13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1C7A1A"/>
    <w:multiLevelType w:val="hybridMultilevel"/>
    <w:tmpl w:val="BF7EFBD4"/>
    <w:lvl w:ilvl="0" w:tplc="ED8CC6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7D1029"/>
    <w:multiLevelType w:val="hybridMultilevel"/>
    <w:tmpl w:val="E216E700"/>
    <w:lvl w:ilvl="0" w:tplc="56D6B03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627769"/>
    <w:multiLevelType w:val="hybridMultilevel"/>
    <w:tmpl w:val="904299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56C19"/>
    <w:multiLevelType w:val="hybridMultilevel"/>
    <w:tmpl w:val="D08C2B60"/>
    <w:lvl w:ilvl="0" w:tplc="690A1570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6D164E"/>
    <w:multiLevelType w:val="multilevel"/>
    <w:tmpl w:val="CEF2980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C51066C"/>
    <w:multiLevelType w:val="hybridMultilevel"/>
    <w:tmpl w:val="516C25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F42361"/>
    <w:multiLevelType w:val="hybridMultilevel"/>
    <w:tmpl w:val="E2A210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150E24"/>
    <w:multiLevelType w:val="hybridMultilevel"/>
    <w:tmpl w:val="4E64AC98"/>
    <w:lvl w:ilvl="0" w:tplc="C7163E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C50A6C"/>
    <w:multiLevelType w:val="hybridMultilevel"/>
    <w:tmpl w:val="600418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9E17F6"/>
    <w:multiLevelType w:val="hybridMultilevel"/>
    <w:tmpl w:val="D39492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B90771"/>
    <w:multiLevelType w:val="hybridMultilevel"/>
    <w:tmpl w:val="C52E129E"/>
    <w:lvl w:ilvl="0" w:tplc="65BE927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8F20D9"/>
    <w:multiLevelType w:val="hybridMultilevel"/>
    <w:tmpl w:val="7F6A70E8"/>
    <w:lvl w:ilvl="0" w:tplc="19FC50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1D31D9"/>
    <w:multiLevelType w:val="hybridMultilevel"/>
    <w:tmpl w:val="3E407F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7A27F6"/>
    <w:multiLevelType w:val="hybridMultilevel"/>
    <w:tmpl w:val="D08C2B60"/>
    <w:lvl w:ilvl="0" w:tplc="690A1570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035603"/>
    <w:multiLevelType w:val="hybridMultilevel"/>
    <w:tmpl w:val="1CF67186"/>
    <w:lvl w:ilvl="0" w:tplc="D73483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922DB2"/>
    <w:multiLevelType w:val="hybridMultilevel"/>
    <w:tmpl w:val="096E35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8"/>
  </w:num>
  <w:num w:numId="3">
    <w:abstractNumId w:val="8"/>
  </w:num>
  <w:num w:numId="4">
    <w:abstractNumId w:val="4"/>
  </w:num>
  <w:num w:numId="5">
    <w:abstractNumId w:val="1"/>
  </w:num>
  <w:num w:numId="6">
    <w:abstractNumId w:val="2"/>
  </w:num>
  <w:num w:numId="7">
    <w:abstractNumId w:val="16"/>
  </w:num>
  <w:num w:numId="8">
    <w:abstractNumId w:val="14"/>
  </w:num>
  <w:num w:numId="9">
    <w:abstractNumId w:val="3"/>
  </w:num>
  <w:num w:numId="10">
    <w:abstractNumId w:val="9"/>
  </w:num>
  <w:num w:numId="11">
    <w:abstractNumId w:val="7"/>
  </w:num>
  <w:num w:numId="12">
    <w:abstractNumId w:val="10"/>
  </w:num>
  <w:num w:numId="13">
    <w:abstractNumId w:val="17"/>
  </w:num>
  <w:num w:numId="14">
    <w:abstractNumId w:val="0"/>
  </w:num>
  <w:num w:numId="15">
    <w:abstractNumId w:val="19"/>
  </w:num>
  <w:num w:numId="16">
    <w:abstractNumId w:val="12"/>
  </w:num>
  <w:num w:numId="17">
    <w:abstractNumId w:val="20"/>
  </w:num>
  <w:num w:numId="18">
    <w:abstractNumId w:val="13"/>
  </w:num>
  <w:num w:numId="19">
    <w:abstractNumId w:val="6"/>
  </w:num>
  <w:num w:numId="20">
    <w:abstractNumId w:val="11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aewe5s0509p0exd9nv22d0faa220w99a0d&quot;&gt;My EndNote Library&lt;record-ids&gt;&lt;item&gt;6&lt;/item&gt;&lt;item&gt;20&lt;/item&gt;&lt;item&gt;30&lt;/item&gt;&lt;item&gt;36&lt;/item&gt;&lt;item&gt;37&lt;/item&gt;&lt;item&gt;38&lt;/item&gt;&lt;item&gt;41&lt;/item&gt;&lt;item&gt;42&lt;/item&gt;&lt;item&gt;48&lt;/item&gt;&lt;item&gt;50&lt;/item&gt;&lt;item&gt;56&lt;/item&gt;&lt;item&gt;59&lt;/item&gt;&lt;item&gt;61&lt;/item&gt;&lt;item&gt;144&lt;/item&gt;&lt;item&gt;147&lt;/item&gt;&lt;item&gt;150&lt;/item&gt;&lt;item&gt;167&lt;/item&gt;&lt;item&gt;169&lt;/item&gt;&lt;item&gt;185&lt;/item&gt;&lt;item&gt;191&lt;/item&gt;&lt;item&gt;194&lt;/item&gt;&lt;item&gt;198&lt;/item&gt;&lt;item&gt;208&lt;/item&gt;&lt;item&gt;221&lt;/item&gt;&lt;item&gt;232&lt;/item&gt;&lt;item&gt;491&lt;/item&gt;&lt;item&gt;532&lt;/item&gt;&lt;/record-ids&gt;&lt;/item&gt;&lt;/Libraries&gt;"/>
  </w:docVars>
  <w:rsids>
    <w:rsidRoot w:val="00FA05D5"/>
    <w:rsid w:val="000021CF"/>
    <w:rsid w:val="000056C8"/>
    <w:rsid w:val="00007BD1"/>
    <w:rsid w:val="00007C50"/>
    <w:rsid w:val="000138A9"/>
    <w:rsid w:val="00013F83"/>
    <w:rsid w:val="00014ACF"/>
    <w:rsid w:val="00024C47"/>
    <w:rsid w:val="000364CA"/>
    <w:rsid w:val="00042445"/>
    <w:rsid w:val="00043299"/>
    <w:rsid w:val="00043361"/>
    <w:rsid w:val="000456C0"/>
    <w:rsid w:val="00057828"/>
    <w:rsid w:val="00064940"/>
    <w:rsid w:val="00065413"/>
    <w:rsid w:val="00066B91"/>
    <w:rsid w:val="00072184"/>
    <w:rsid w:val="00075134"/>
    <w:rsid w:val="00075F87"/>
    <w:rsid w:val="0008670F"/>
    <w:rsid w:val="000879FD"/>
    <w:rsid w:val="00090EEB"/>
    <w:rsid w:val="000918CE"/>
    <w:rsid w:val="00091C49"/>
    <w:rsid w:val="00091F5B"/>
    <w:rsid w:val="000932EB"/>
    <w:rsid w:val="000974B4"/>
    <w:rsid w:val="00097C67"/>
    <w:rsid w:val="000A1403"/>
    <w:rsid w:val="000A2411"/>
    <w:rsid w:val="000A3F61"/>
    <w:rsid w:val="000A41BE"/>
    <w:rsid w:val="000A6730"/>
    <w:rsid w:val="000B20C7"/>
    <w:rsid w:val="000B39C5"/>
    <w:rsid w:val="000B62DD"/>
    <w:rsid w:val="000C1690"/>
    <w:rsid w:val="000C48A7"/>
    <w:rsid w:val="000D5B26"/>
    <w:rsid w:val="000E0A7B"/>
    <w:rsid w:val="000E0DB1"/>
    <w:rsid w:val="000E5069"/>
    <w:rsid w:val="000E6267"/>
    <w:rsid w:val="000F4622"/>
    <w:rsid w:val="000F6B54"/>
    <w:rsid w:val="00102BA7"/>
    <w:rsid w:val="00110FBD"/>
    <w:rsid w:val="001134D2"/>
    <w:rsid w:val="00114647"/>
    <w:rsid w:val="001170B1"/>
    <w:rsid w:val="00117FF3"/>
    <w:rsid w:val="00123F9F"/>
    <w:rsid w:val="001243E7"/>
    <w:rsid w:val="00125BCC"/>
    <w:rsid w:val="001377C5"/>
    <w:rsid w:val="00137C12"/>
    <w:rsid w:val="00145431"/>
    <w:rsid w:val="001509BE"/>
    <w:rsid w:val="001527FE"/>
    <w:rsid w:val="001543B8"/>
    <w:rsid w:val="00155E49"/>
    <w:rsid w:val="00156306"/>
    <w:rsid w:val="00163193"/>
    <w:rsid w:val="00164F1B"/>
    <w:rsid w:val="00165B99"/>
    <w:rsid w:val="00165E10"/>
    <w:rsid w:val="00167FF1"/>
    <w:rsid w:val="001708F7"/>
    <w:rsid w:val="00173F24"/>
    <w:rsid w:val="00174CC5"/>
    <w:rsid w:val="00175315"/>
    <w:rsid w:val="00177A79"/>
    <w:rsid w:val="00180C8B"/>
    <w:rsid w:val="00182118"/>
    <w:rsid w:val="0019327E"/>
    <w:rsid w:val="00194CD7"/>
    <w:rsid w:val="001963C3"/>
    <w:rsid w:val="001A071A"/>
    <w:rsid w:val="001A0943"/>
    <w:rsid w:val="001A0F5E"/>
    <w:rsid w:val="001A4198"/>
    <w:rsid w:val="001A4535"/>
    <w:rsid w:val="001B07D6"/>
    <w:rsid w:val="001B0EFF"/>
    <w:rsid w:val="001B1458"/>
    <w:rsid w:val="001B271B"/>
    <w:rsid w:val="001B48AD"/>
    <w:rsid w:val="001B77D1"/>
    <w:rsid w:val="001B7D9C"/>
    <w:rsid w:val="001C12DF"/>
    <w:rsid w:val="001C16C9"/>
    <w:rsid w:val="001C226E"/>
    <w:rsid w:val="001C2276"/>
    <w:rsid w:val="001C32FA"/>
    <w:rsid w:val="001C3D81"/>
    <w:rsid w:val="001C7690"/>
    <w:rsid w:val="001D0EB6"/>
    <w:rsid w:val="001D36E8"/>
    <w:rsid w:val="001F18F6"/>
    <w:rsid w:val="002063E6"/>
    <w:rsid w:val="00207C4B"/>
    <w:rsid w:val="002108EC"/>
    <w:rsid w:val="00214164"/>
    <w:rsid w:val="002157FE"/>
    <w:rsid w:val="00215BA5"/>
    <w:rsid w:val="00216CDE"/>
    <w:rsid w:val="0022461C"/>
    <w:rsid w:val="00225AD3"/>
    <w:rsid w:val="00225B24"/>
    <w:rsid w:val="002265A5"/>
    <w:rsid w:val="0023194D"/>
    <w:rsid w:val="002321B3"/>
    <w:rsid w:val="00235E61"/>
    <w:rsid w:val="00241E80"/>
    <w:rsid w:val="0024303D"/>
    <w:rsid w:val="0024415C"/>
    <w:rsid w:val="00245252"/>
    <w:rsid w:val="00245F20"/>
    <w:rsid w:val="00250B3D"/>
    <w:rsid w:val="0025307D"/>
    <w:rsid w:val="00256F45"/>
    <w:rsid w:val="00261B01"/>
    <w:rsid w:val="00262872"/>
    <w:rsid w:val="002728CC"/>
    <w:rsid w:val="002769F8"/>
    <w:rsid w:val="0027759A"/>
    <w:rsid w:val="00284077"/>
    <w:rsid w:val="002841ED"/>
    <w:rsid w:val="00290057"/>
    <w:rsid w:val="0029012E"/>
    <w:rsid w:val="0029257E"/>
    <w:rsid w:val="00292713"/>
    <w:rsid w:val="002959D0"/>
    <w:rsid w:val="00295DDF"/>
    <w:rsid w:val="00296539"/>
    <w:rsid w:val="002A33B6"/>
    <w:rsid w:val="002A3DBE"/>
    <w:rsid w:val="002A3F74"/>
    <w:rsid w:val="002A473E"/>
    <w:rsid w:val="002A5A2F"/>
    <w:rsid w:val="002B06AC"/>
    <w:rsid w:val="002B0D7E"/>
    <w:rsid w:val="002B18BB"/>
    <w:rsid w:val="002B1959"/>
    <w:rsid w:val="002C1209"/>
    <w:rsid w:val="002C3DE0"/>
    <w:rsid w:val="002C40E4"/>
    <w:rsid w:val="002C4419"/>
    <w:rsid w:val="002C5E53"/>
    <w:rsid w:val="002C5FE5"/>
    <w:rsid w:val="002D2EB3"/>
    <w:rsid w:val="002D4393"/>
    <w:rsid w:val="002E1670"/>
    <w:rsid w:val="002E1694"/>
    <w:rsid w:val="002F1257"/>
    <w:rsid w:val="002F3FE5"/>
    <w:rsid w:val="002F410D"/>
    <w:rsid w:val="00300BD5"/>
    <w:rsid w:val="00305A7B"/>
    <w:rsid w:val="00307390"/>
    <w:rsid w:val="00307E29"/>
    <w:rsid w:val="00311319"/>
    <w:rsid w:val="0031653C"/>
    <w:rsid w:val="00322D6F"/>
    <w:rsid w:val="00323FC5"/>
    <w:rsid w:val="0032517E"/>
    <w:rsid w:val="003265FF"/>
    <w:rsid w:val="00326883"/>
    <w:rsid w:val="00327A3E"/>
    <w:rsid w:val="00330989"/>
    <w:rsid w:val="00335575"/>
    <w:rsid w:val="00340029"/>
    <w:rsid w:val="0034101B"/>
    <w:rsid w:val="00353F77"/>
    <w:rsid w:val="00354301"/>
    <w:rsid w:val="00354512"/>
    <w:rsid w:val="00354C9B"/>
    <w:rsid w:val="00354FB9"/>
    <w:rsid w:val="00360D60"/>
    <w:rsid w:val="00362B02"/>
    <w:rsid w:val="0036495E"/>
    <w:rsid w:val="00365281"/>
    <w:rsid w:val="003737DF"/>
    <w:rsid w:val="00383826"/>
    <w:rsid w:val="003856D2"/>
    <w:rsid w:val="00387A2F"/>
    <w:rsid w:val="00387BBD"/>
    <w:rsid w:val="00395890"/>
    <w:rsid w:val="003A0286"/>
    <w:rsid w:val="003A22E7"/>
    <w:rsid w:val="003A56EC"/>
    <w:rsid w:val="003A74D6"/>
    <w:rsid w:val="003B179F"/>
    <w:rsid w:val="003B44A3"/>
    <w:rsid w:val="003B54E1"/>
    <w:rsid w:val="003B5998"/>
    <w:rsid w:val="003B5DEC"/>
    <w:rsid w:val="003C1F04"/>
    <w:rsid w:val="003C48FC"/>
    <w:rsid w:val="003C5F0D"/>
    <w:rsid w:val="003C7173"/>
    <w:rsid w:val="003C77AF"/>
    <w:rsid w:val="003D111C"/>
    <w:rsid w:val="003D3A98"/>
    <w:rsid w:val="003D5C22"/>
    <w:rsid w:val="003E514D"/>
    <w:rsid w:val="003E7015"/>
    <w:rsid w:val="003F251C"/>
    <w:rsid w:val="003F75F1"/>
    <w:rsid w:val="00400753"/>
    <w:rsid w:val="0040483C"/>
    <w:rsid w:val="00405AF0"/>
    <w:rsid w:val="004112FE"/>
    <w:rsid w:val="00415840"/>
    <w:rsid w:val="00417262"/>
    <w:rsid w:val="00423F0F"/>
    <w:rsid w:val="0042560B"/>
    <w:rsid w:val="0043077E"/>
    <w:rsid w:val="0043109F"/>
    <w:rsid w:val="0043226E"/>
    <w:rsid w:val="004325DA"/>
    <w:rsid w:val="00435931"/>
    <w:rsid w:val="00436471"/>
    <w:rsid w:val="00437FF8"/>
    <w:rsid w:val="004433CB"/>
    <w:rsid w:val="0044477C"/>
    <w:rsid w:val="00445088"/>
    <w:rsid w:val="00446C5F"/>
    <w:rsid w:val="004519DF"/>
    <w:rsid w:val="004532C8"/>
    <w:rsid w:val="00460717"/>
    <w:rsid w:val="00460B11"/>
    <w:rsid w:val="004617D2"/>
    <w:rsid w:val="0047088C"/>
    <w:rsid w:val="004720B2"/>
    <w:rsid w:val="00480D9D"/>
    <w:rsid w:val="00480DE9"/>
    <w:rsid w:val="0048129E"/>
    <w:rsid w:val="00482DF5"/>
    <w:rsid w:val="0049368A"/>
    <w:rsid w:val="004A044E"/>
    <w:rsid w:val="004A1015"/>
    <w:rsid w:val="004A11C1"/>
    <w:rsid w:val="004A32A3"/>
    <w:rsid w:val="004A32F0"/>
    <w:rsid w:val="004A365F"/>
    <w:rsid w:val="004B0794"/>
    <w:rsid w:val="004B121F"/>
    <w:rsid w:val="004B392A"/>
    <w:rsid w:val="004B4783"/>
    <w:rsid w:val="004B4921"/>
    <w:rsid w:val="004B5F82"/>
    <w:rsid w:val="004B70F8"/>
    <w:rsid w:val="004C3CEF"/>
    <w:rsid w:val="004C4130"/>
    <w:rsid w:val="004C4FE9"/>
    <w:rsid w:val="004D1C7B"/>
    <w:rsid w:val="004D3155"/>
    <w:rsid w:val="004E1535"/>
    <w:rsid w:val="004E7B8B"/>
    <w:rsid w:val="004F12E5"/>
    <w:rsid w:val="004F2F52"/>
    <w:rsid w:val="004F5411"/>
    <w:rsid w:val="00500ABD"/>
    <w:rsid w:val="00502FD3"/>
    <w:rsid w:val="005041A5"/>
    <w:rsid w:val="00505CA4"/>
    <w:rsid w:val="0050717B"/>
    <w:rsid w:val="00507307"/>
    <w:rsid w:val="00510DF1"/>
    <w:rsid w:val="00511256"/>
    <w:rsid w:val="005135E5"/>
    <w:rsid w:val="00516E7C"/>
    <w:rsid w:val="00517867"/>
    <w:rsid w:val="00521320"/>
    <w:rsid w:val="0052383A"/>
    <w:rsid w:val="005241BC"/>
    <w:rsid w:val="00524732"/>
    <w:rsid w:val="0052587E"/>
    <w:rsid w:val="00525BAE"/>
    <w:rsid w:val="0052795A"/>
    <w:rsid w:val="0053195D"/>
    <w:rsid w:val="0053340D"/>
    <w:rsid w:val="00537B8E"/>
    <w:rsid w:val="005412D4"/>
    <w:rsid w:val="00542FE6"/>
    <w:rsid w:val="0054324E"/>
    <w:rsid w:val="00543EAF"/>
    <w:rsid w:val="00553566"/>
    <w:rsid w:val="00554DEE"/>
    <w:rsid w:val="005557BE"/>
    <w:rsid w:val="00555926"/>
    <w:rsid w:val="00556F93"/>
    <w:rsid w:val="005666B0"/>
    <w:rsid w:val="00570D15"/>
    <w:rsid w:val="00571DCD"/>
    <w:rsid w:val="00573A5E"/>
    <w:rsid w:val="005747CE"/>
    <w:rsid w:val="00575748"/>
    <w:rsid w:val="00580956"/>
    <w:rsid w:val="00582E90"/>
    <w:rsid w:val="005846F9"/>
    <w:rsid w:val="00584BCD"/>
    <w:rsid w:val="00590966"/>
    <w:rsid w:val="005957B0"/>
    <w:rsid w:val="00597214"/>
    <w:rsid w:val="005A0114"/>
    <w:rsid w:val="005A11B8"/>
    <w:rsid w:val="005A5488"/>
    <w:rsid w:val="005A621E"/>
    <w:rsid w:val="005A6669"/>
    <w:rsid w:val="005A680B"/>
    <w:rsid w:val="005A6BAE"/>
    <w:rsid w:val="005B101E"/>
    <w:rsid w:val="005B2006"/>
    <w:rsid w:val="005B4AB8"/>
    <w:rsid w:val="005B5D20"/>
    <w:rsid w:val="005C34C9"/>
    <w:rsid w:val="005C34FD"/>
    <w:rsid w:val="005C5432"/>
    <w:rsid w:val="005C5C6B"/>
    <w:rsid w:val="005C7DD5"/>
    <w:rsid w:val="005D09F9"/>
    <w:rsid w:val="005D6F03"/>
    <w:rsid w:val="005E0D1D"/>
    <w:rsid w:val="005E1021"/>
    <w:rsid w:val="005E10BF"/>
    <w:rsid w:val="005E21F1"/>
    <w:rsid w:val="005E5D31"/>
    <w:rsid w:val="005F335B"/>
    <w:rsid w:val="005F42DB"/>
    <w:rsid w:val="005F6557"/>
    <w:rsid w:val="005F6754"/>
    <w:rsid w:val="00607FEA"/>
    <w:rsid w:val="0061043B"/>
    <w:rsid w:val="006109A1"/>
    <w:rsid w:val="00613F02"/>
    <w:rsid w:val="0061653B"/>
    <w:rsid w:val="006212D5"/>
    <w:rsid w:val="00622D41"/>
    <w:rsid w:val="0062345F"/>
    <w:rsid w:val="00624672"/>
    <w:rsid w:val="00625DF9"/>
    <w:rsid w:val="006263A7"/>
    <w:rsid w:val="006337D6"/>
    <w:rsid w:val="0064005E"/>
    <w:rsid w:val="00642901"/>
    <w:rsid w:val="00645703"/>
    <w:rsid w:val="0065068E"/>
    <w:rsid w:val="00650DD5"/>
    <w:rsid w:val="0065391A"/>
    <w:rsid w:val="00653D40"/>
    <w:rsid w:val="006555A2"/>
    <w:rsid w:val="006557A4"/>
    <w:rsid w:val="006608C1"/>
    <w:rsid w:val="00660F95"/>
    <w:rsid w:val="00660FF0"/>
    <w:rsid w:val="0066151F"/>
    <w:rsid w:val="006642E3"/>
    <w:rsid w:val="00664AFC"/>
    <w:rsid w:val="00665CDB"/>
    <w:rsid w:val="00666663"/>
    <w:rsid w:val="00673F9F"/>
    <w:rsid w:val="00680829"/>
    <w:rsid w:val="0068289B"/>
    <w:rsid w:val="0068387A"/>
    <w:rsid w:val="00683FEC"/>
    <w:rsid w:val="0068453F"/>
    <w:rsid w:val="00687102"/>
    <w:rsid w:val="00691E90"/>
    <w:rsid w:val="00693536"/>
    <w:rsid w:val="00693932"/>
    <w:rsid w:val="006939CE"/>
    <w:rsid w:val="0069455A"/>
    <w:rsid w:val="006A4164"/>
    <w:rsid w:val="006A49D7"/>
    <w:rsid w:val="006A6FA7"/>
    <w:rsid w:val="006B358D"/>
    <w:rsid w:val="006B38E0"/>
    <w:rsid w:val="006B48E2"/>
    <w:rsid w:val="006B4EF4"/>
    <w:rsid w:val="006B6D1C"/>
    <w:rsid w:val="006C0506"/>
    <w:rsid w:val="006C3918"/>
    <w:rsid w:val="006C584C"/>
    <w:rsid w:val="006D498D"/>
    <w:rsid w:val="006D5A53"/>
    <w:rsid w:val="006D5CDA"/>
    <w:rsid w:val="006D6D40"/>
    <w:rsid w:val="006D7D4F"/>
    <w:rsid w:val="006E3D1D"/>
    <w:rsid w:val="006E4163"/>
    <w:rsid w:val="006F05DF"/>
    <w:rsid w:val="006F2082"/>
    <w:rsid w:val="006F765D"/>
    <w:rsid w:val="00703236"/>
    <w:rsid w:val="00705632"/>
    <w:rsid w:val="00706E91"/>
    <w:rsid w:val="00712E85"/>
    <w:rsid w:val="00714BFE"/>
    <w:rsid w:val="00716F2F"/>
    <w:rsid w:val="00724507"/>
    <w:rsid w:val="007249EC"/>
    <w:rsid w:val="00726F2D"/>
    <w:rsid w:val="0072766C"/>
    <w:rsid w:val="00730890"/>
    <w:rsid w:val="00741DE9"/>
    <w:rsid w:val="0074236A"/>
    <w:rsid w:val="007438E3"/>
    <w:rsid w:val="00746A8F"/>
    <w:rsid w:val="007474D6"/>
    <w:rsid w:val="00750717"/>
    <w:rsid w:val="00752CE0"/>
    <w:rsid w:val="00755187"/>
    <w:rsid w:val="00760CDA"/>
    <w:rsid w:val="00761363"/>
    <w:rsid w:val="00763B39"/>
    <w:rsid w:val="00765684"/>
    <w:rsid w:val="007665C7"/>
    <w:rsid w:val="00770BB4"/>
    <w:rsid w:val="0078189C"/>
    <w:rsid w:val="007837F6"/>
    <w:rsid w:val="00785985"/>
    <w:rsid w:val="00786C8D"/>
    <w:rsid w:val="00787C61"/>
    <w:rsid w:val="00791DC3"/>
    <w:rsid w:val="00797441"/>
    <w:rsid w:val="007A02BB"/>
    <w:rsid w:val="007B002E"/>
    <w:rsid w:val="007B0AEF"/>
    <w:rsid w:val="007B4363"/>
    <w:rsid w:val="007B54F7"/>
    <w:rsid w:val="007B5757"/>
    <w:rsid w:val="007B6B63"/>
    <w:rsid w:val="007C158A"/>
    <w:rsid w:val="007D3EF1"/>
    <w:rsid w:val="007D6011"/>
    <w:rsid w:val="007D699A"/>
    <w:rsid w:val="007E252E"/>
    <w:rsid w:val="007E2F00"/>
    <w:rsid w:val="007E511E"/>
    <w:rsid w:val="007E6A64"/>
    <w:rsid w:val="007E6BDE"/>
    <w:rsid w:val="007E76F3"/>
    <w:rsid w:val="007E79DF"/>
    <w:rsid w:val="007F3915"/>
    <w:rsid w:val="007F6567"/>
    <w:rsid w:val="007F6877"/>
    <w:rsid w:val="007F7268"/>
    <w:rsid w:val="00801617"/>
    <w:rsid w:val="00811242"/>
    <w:rsid w:val="0081690F"/>
    <w:rsid w:val="00816BDA"/>
    <w:rsid w:val="00820F50"/>
    <w:rsid w:val="00823875"/>
    <w:rsid w:val="0082458E"/>
    <w:rsid w:val="0083193E"/>
    <w:rsid w:val="00832F04"/>
    <w:rsid w:val="00833507"/>
    <w:rsid w:val="00834458"/>
    <w:rsid w:val="0083532B"/>
    <w:rsid w:val="00840477"/>
    <w:rsid w:val="0084354A"/>
    <w:rsid w:val="00845374"/>
    <w:rsid w:val="00845E57"/>
    <w:rsid w:val="008470FE"/>
    <w:rsid w:val="00850BD8"/>
    <w:rsid w:val="00852BC8"/>
    <w:rsid w:val="00857A3B"/>
    <w:rsid w:val="008644F6"/>
    <w:rsid w:val="00865E21"/>
    <w:rsid w:val="00870582"/>
    <w:rsid w:val="00870718"/>
    <w:rsid w:val="008725FC"/>
    <w:rsid w:val="008729A9"/>
    <w:rsid w:val="00873442"/>
    <w:rsid w:val="00874766"/>
    <w:rsid w:val="008757CC"/>
    <w:rsid w:val="008758BB"/>
    <w:rsid w:val="00876A92"/>
    <w:rsid w:val="008800C5"/>
    <w:rsid w:val="00880C99"/>
    <w:rsid w:val="00885973"/>
    <w:rsid w:val="00885DAF"/>
    <w:rsid w:val="00890C01"/>
    <w:rsid w:val="008922C5"/>
    <w:rsid w:val="008928C7"/>
    <w:rsid w:val="00892AE1"/>
    <w:rsid w:val="00894C44"/>
    <w:rsid w:val="008A079C"/>
    <w:rsid w:val="008B0F9B"/>
    <w:rsid w:val="008B4E5B"/>
    <w:rsid w:val="008B6A8B"/>
    <w:rsid w:val="008B6AD5"/>
    <w:rsid w:val="008C0C54"/>
    <w:rsid w:val="008C34AE"/>
    <w:rsid w:val="008C4E6A"/>
    <w:rsid w:val="008C570D"/>
    <w:rsid w:val="008C5B3B"/>
    <w:rsid w:val="008C5CC6"/>
    <w:rsid w:val="008D03EB"/>
    <w:rsid w:val="008D0571"/>
    <w:rsid w:val="008E39F0"/>
    <w:rsid w:val="008E64A7"/>
    <w:rsid w:val="008F143C"/>
    <w:rsid w:val="008F2012"/>
    <w:rsid w:val="008F3297"/>
    <w:rsid w:val="009025B1"/>
    <w:rsid w:val="009041CA"/>
    <w:rsid w:val="00907496"/>
    <w:rsid w:val="00910098"/>
    <w:rsid w:val="00911BEE"/>
    <w:rsid w:val="00911CB0"/>
    <w:rsid w:val="00915A37"/>
    <w:rsid w:val="00916962"/>
    <w:rsid w:val="00920D64"/>
    <w:rsid w:val="009244FA"/>
    <w:rsid w:val="00927085"/>
    <w:rsid w:val="00927D42"/>
    <w:rsid w:val="00931C82"/>
    <w:rsid w:val="00932B79"/>
    <w:rsid w:val="00934093"/>
    <w:rsid w:val="009343BE"/>
    <w:rsid w:val="00935EB3"/>
    <w:rsid w:val="00937351"/>
    <w:rsid w:val="00942A01"/>
    <w:rsid w:val="00950C40"/>
    <w:rsid w:val="00950FEE"/>
    <w:rsid w:val="009524EE"/>
    <w:rsid w:val="00957BA4"/>
    <w:rsid w:val="009657AC"/>
    <w:rsid w:val="0096736A"/>
    <w:rsid w:val="00967AB7"/>
    <w:rsid w:val="00970009"/>
    <w:rsid w:val="00973726"/>
    <w:rsid w:val="009749A2"/>
    <w:rsid w:val="00974F22"/>
    <w:rsid w:val="009758D0"/>
    <w:rsid w:val="00977E83"/>
    <w:rsid w:val="00980A40"/>
    <w:rsid w:val="00986497"/>
    <w:rsid w:val="00987ABA"/>
    <w:rsid w:val="009949A2"/>
    <w:rsid w:val="00994B95"/>
    <w:rsid w:val="00995643"/>
    <w:rsid w:val="00996509"/>
    <w:rsid w:val="00996994"/>
    <w:rsid w:val="009A0BDC"/>
    <w:rsid w:val="009A2CFC"/>
    <w:rsid w:val="009A33EB"/>
    <w:rsid w:val="009A38A8"/>
    <w:rsid w:val="009A4C5A"/>
    <w:rsid w:val="009A7C02"/>
    <w:rsid w:val="009B0A28"/>
    <w:rsid w:val="009B5821"/>
    <w:rsid w:val="009C0005"/>
    <w:rsid w:val="009C1A4A"/>
    <w:rsid w:val="009C38FD"/>
    <w:rsid w:val="009C567E"/>
    <w:rsid w:val="009C57A6"/>
    <w:rsid w:val="009C628D"/>
    <w:rsid w:val="009D2656"/>
    <w:rsid w:val="009D66A7"/>
    <w:rsid w:val="009E56FB"/>
    <w:rsid w:val="009F351F"/>
    <w:rsid w:val="00A05A60"/>
    <w:rsid w:val="00A06CE1"/>
    <w:rsid w:val="00A071A4"/>
    <w:rsid w:val="00A12467"/>
    <w:rsid w:val="00A16C80"/>
    <w:rsid w:val="00A17CE0"/>
    <w:rsid w:val="00A20FD3"/>
    <w:rsid w:val="00A213FC"/>
    <w:rsid w:val="00A222EB"/>
    <w:rsid w:val="00A2239C"/>
    <w:rsid w:val="00A23B05"/>
    <w:rsid w:val="00A241AB"/>
    <w:rsid w:val="00A31595"/>
    <w:rsid w:val="00A32427"/>
    <w:rsid w:val="00A36A6F"/>
    <w:rsid w:val="00A37DCA"/>
    <w:rsid w:val="00A43D87"/>
    <w:rsid w:val="00A46CE5"/>
    <w:rsid w:val="00A511CB"/>
    <w:rsid w:val="00A51B5C"/>
    <w:rsid w:val="00A526B2"/>
    <w:rsid w:val="00A539B3"/>
    <w:rsid w:val="00A542F0"/>
    <w:rsid w:val="00A54335"/>
    <w:rsid w:val="00A54467"/>
    <w:rsid w:val="00A5467A"/>
    <w:rsid w:val="00A64D53"/>
    <w:rsid w:val="00A67B55"/>
    <w:rsid w:val="00A73E86"/>
    <w:rsid w:val="00A74564"/>
    <w:rsid w:val="00A7540B"/>
    <w:rsid w:val="00A804BC"/>
    <w:rsid w:val="00A83EA1"/>
    <w:rsid w:val="00A911AE"/>
    <w:rsid w:val="00A91277"/>
    <w:rsid w:val="00A93AB0"/>
    <w:rsid w:val="00A95AEE"/>
    <w:rsid w:val="00A96687"/>
    <w:rsid w:val="00A96DE7"/>
    <w:rsid w:val="00AA0C5E"/>
    <w:rsid w:val="00AA1E2B"/>
    <w:rsid w:val="00AB0740"/>
    <w:rsid w:val="00AB31EB"/>
    <w:rsid w:val="00AB5CCF"/>
    <w:rsid w:val="00AB7E5C"/>
    <w:rsid w:val="00AC2B50"/>
    <w:rsid w:val="00AC3277"/>
    <w:rsid w:val="00AC78A7"/>
    <w:rsid w:val="00AD1246"/>
    <w:rsid w:val="00AD1E90"/>
    <w:rsid w:val="00AD3A4A"/>
    <w:rsid w:val="00AD4D88"/>
    <w:rsid w:val="00AD612C"/>
    <w:rsid w:val="00AF14E1"/>
    <w:rsid w:val="00AF27E2"/>
    <w:rsid w:val="00AF3734"/>
    <w:rsid w:val="00AF5396"/>
    <w:rsid w:val="00AF5A8C"/>
    <w:rsid w:val="00AF6F1E"/>
    <w:rsid w:val="00AF7C8D"/>
    <w:rsid w:val="00B02682"/>
    <w:rsid w:val="00B03475"/>
    <w:rsid w:val="00B04587"/>
    <w:rsid w:val="00B060DE"/>
    <w:rsid w:val="00B101DE"/>
    <w:rsid w:val="00B14E79"/>
    <w:rsid w:val="00B14FD5"/>
    <w:rsid w:val="00B1677E"/>
    <w:rsid w:val="00B211E2"/>
    <w:rsid w:val="00B2121E"/>
    <w:rsid w:val="00B2374B"/>
    <w:rsid w:val="00B25AE9"/>
    <w:rsid w:val="00B27387"/>
    <w:rsid w:val="00B31E62"/>
    <w:rsid w:val="00B35DE1"/>
    <w:rsid w:val="00B364AE"/>
    <w:rsid w:val="00B365AE"/>
    <w:rsid w:val="00B373B0"/>
    <w:rsid w:val="00B37AD1"/>
    <w:rsid w:val="00B40A4D"/>
    <w:rsid w:val="00B427DE"/>
    <w:rsid w:val="00B446DF"/>
    <w:rsid w:val="00B539F9"/>
    <w:rsid w:val="00B53DCE"/>
    <w:rsid w:val="00B55CE8"/>
    <w:rsid w:val="00B619B0"/>
    <w:rsid w:val="00B625D2"/>
    <w:rsid w:val="00B6518D"/>
    <w:rsid w:val="00B664A3"/>
    <w:rsid w:val="00B66A90"/>
    <w:rsid w:val="00B73C13"/>
    <w:rsid w:val="00B76904"/>
    <w:rsid w:val="00B806D1"/>
    <w:rsid w:val="00B8073F"/>
    <w:rsid w:val="00B90D52"/>
    <w:rsid w:val="00B95ACE"/>
    <w:rsid w:val="00B96154"/>
    <w:rsid w:val="00B96F3C"/>
    <w:rsid w:val="00BA070C"/>
    <w:rsid w:val="00BA176F"/>
    <w:rsid w:val="00BA24AD"/>
    <w:rsid w:val="00BA57E6"/>
    <w:rsid w:val="00BB1A97"/>
    <w:rsid w:val="00BB69E7"/>
    <w:rsid w:val="00BB73C7"/>
    <w:rsid w:val="00BC0ECB"/>
    <w:rsid w:val="00BC395C"/>
    <w:rsid w:val="00BC3E3D"/>
    <w:rsid w:val="00BD0AF7"/>
    <w:rsid w:val="00BD1028"/>
    <w:rsid w:val="00BD1DCE"/>
    <w:rsid w:val="00BD3BA2"/>
    <w:rsid w:val="00BD3BA3"/>
    <w:rsid w:val="00BE46E6"/>
    <w:rsid w:val="00BF36A5"/>
    <w:rsid w:val="00BF3959"/>
    <w:rsid w:val="00BF4F17"/>
    <w:rsid w:val="00C03EE9"/>
    <w:rsid w:val="00C079FF"/>
    <w:rsid w:val="00C07F26"/>
    <w:rsid w:val="00C10507"/>
    <w:rsid w:val="00C1132C"/>
    <w:rsid w:val="00C1381D"/>
    <w:rsid w:val="00C17811"/>
    <w:rsid w:val="00C1799A"/>
    <w:rsid w:val="00C17E4C"/>
    <w:rsid w:val="00C2005B"/>
    <w:rsid w:val="00C21056"/>
    <w:rsid w:val="00C22000"/>
    <w:rsid w:val="00C23B9E"/>
    <w:rsid w:val="00C24727"/>
    <w:rsid w:val="00C26A2E"/>
    <w:rsid w:val="00C27179"/>
    <w:rsid w:val="00C3058C"/>
    <w:rsid w:val="00C35F0A"/>
    <w:rsid w:val="00C40E1F"/>
    <w:rsid w:val="00C4123D"/>
    <w:rsid w:val="00C44B4F"/>
    <w:rsid w:val="00C50505"/>
    <w:rsid w:val="00C54957"/>
    <w:rsid w:val="00C54CB8"/>
    <w:rsid w:val="00C5509A"/>
    <w:rsid w:val="00C654E0"/>
    <w:rsid w:val="00C66434"/>
    <w:rsid w:val="00C67860"/>
    <w:rsid w:val="00C70477"/>
    <w:rsid w:val="00C80345"/>
    <w:rsid w:val="00C80655"/>
    <w:rsid w:val="00C80BFD"/>
    <w:rsid w:val="00C82F53"/>
    <w:rsid w:val="00C836D7"/>
    <w:rsid w:val="00C86F7C"/>
    <w:rsid w:val="00C914EC"/>
    <w:rsid w:val="00C92B43"/>
    <w:rsid w:val="00C950A8"/>
    <w:rsid w:val="00CA7376"/>
    <w:rsid w:val="00CA7AFA"/>
    <w:rsid w:val="00CA7B9C"/>
    <w:rsid w:val="00CB05AD"/>
    <w:rsid w:val="00CB1BB4"/>
    <w:rsid w:val="00CB2A6C"/>
    <w:rsid w:val="00CB4442"/>
    <w:rsid w:val="00CB4A3D"/>
    <w:rsid w:val="00CB4C03"/>
    <w:rsid w:val="00CB622D"/>
    <w:rsid w:val="00CC28A2"/>
    <w:rsid w:val="00CC42EA"/>
    <w:rsid w:val="00CC4647"/>
    <w:rsid w:val="00CC7060"/>
    <w:rsid w:val="00CD1FD3"/>
    <w:rsid w:val="00CD3C24"/>
    <w:rsid w:val="00CD77CE"/>
    <w:rsid w:val="00CF07B7"/>
    <w:rsid w:val="00CF2F86"/>
    <w:rsid w:val="00CF37AA"/>
    <w:rsid w:val="00CF3FEB"/>
    <w:rsid w:val="00CF7FF3"/>
    <w:rsid w:val="00D03D1A"/>
    <w:rsid w:val="00D070B3"/>
    <w:rsid w:val="00D11BD4"/>
    <w:rsid w:val="00D213B1"/>
    <w:rsid w:val="00D216DD"/>
    <w:rsid w:val="00D22CC9"/>
    <w:rsid w:val="00D268A5"/>
    <w:rsid w:val="00D30363"/>
    <w:rsid w:val="00D358E0"/>
    <w:rsid w:val="00D369C7"/>
    <w:rsid w:val="00D40236"/>
    <w:rsid w:val="00D423D7"/>
    <w:rsid w:val="00D4727F"/>
    <w:rsid w:val="00D5306C"/>
    <w:rsid w:val="00D5522D"/>
    <w:rsid w:val="00D566EE"/>
    <w:rsid w:val="00D56CA9"/>
    <w:rsid w:val="00D61C6E"/>
    <w:rsid w:val="00D6325F"/>
    <w:rsid w:val="00D64B95"/>
    <w:rsid w:val="00D659DC"/>
    <w:rsid w:val="00D7077E"/>
    <w:rsid w:val="00D713D3"/>
    <w:rsid w:val="00D74D5A"/>
    <w:rsid w:val="00D76ED7"/>
    <w:rsid w:val="00D7705F"/>
    <w:rsid w:val="00D77F1D"/>
    <w:rsid w:val="00D852B5"/>
    <w:rsid w:val="00D8738D"/>
    <w:rsid w:val="00D94143"/>
    <w:rsid w:val="00D9625E"/>
    <w:rsid w:val="00DA1313"/>
    <w:rsid w:val="00DA31CE"/>
    <w:rsid w:val="00DA5580"/>
    <w:rsid w:val="00DB14F7"/>
    <w:rsid w:val="00DB3B7E"/>
    <w:rsid w:val="00DB4A0C"/>
    <w:rsid w:val="00DB70BE"/>
    <w:rsid w:val="00DB744E"/>
    <w:rsid w:val="00DC1254"/>
    <w:rsid w:val="00DC17B5"/>
    <w:rsid w:val="00DC202A"/>
    <w:rsid w:val="00DC67C2"/>
    <w:rsid w:val="00DD0BB2"/>
    <w:rsid w:val="00DD3195"/>
    <w:rsid w:val="00DD4415"/>
    <w:rsid w:val="00DD6B63"/>
    <w:rsid w:val="00DD7C44"/>
    <w:rsid w:val="00DE1C53"/>
    <w:rsid w:val="00DE21A5"/>
    <w:rsid w:val="00DE30DB"/>
    <w:rsid w:val="00DE34CE"/>
    <w:rsid w:val="00DE51B6"/>
    <w:rsid w:val="00DE55FA"/>
    <w:rsid w:val="00DF002E"/>
    <w:rsid w:val="00E017CE"/>
    <w:rsid w:val="00E01E3B"/>
    <w:rsid w:val="00E035B0"/>
    <w:rsid w:val="00E125A6"/>
    <w:rsid w:val="00E142C3"/>
    <w:rsid w:val="00E14BCE"/>
    <w:rsid w:val="00E16528"/>
    <w:rsid w:val="00E16F41"/>
    <w:rsid w:val="00E22343"/>
    <w:rsid w:val="00E23205"/>
    <w:rsid w:val="00E23D32"/>
    <w:rsid w:val="00E318F8"/>
    <w:rsid w:val="00E31A87"/>
    <w:rsid w:val="00E31C4D"/>
    <w:rsid w:val="00E3440D"/>
    <w:rsid w:val="00E41246"/>
    <w:rsid w:val="00E41375"/>
    <w:rsid w:val="00E51B17"/>
    <w:rsid w:val="00E52CDA"/>
    <w:rsid w:val="00E53DB0"/>
    <w:rsid w:val="00E55304"/>
    <w:rsid w:val="00E563F1"/>
    <w:rsid w:val="00E6203C"/>
    <w:rsid w:val="00E62459"/>
    <w:rsid w:val="00E63A53"/>
    <w:rsid w:val="00E63DB9"/>
    <w:rsid w:val="00E64AAF"/>
    <w:rsid w:val="00E65A4E"/>
    <w:rsid w:val="00E65A69"/>
    <w:rsid w:val="00E75337"/>
    <w:rsid w:val="00E77D3F"/>
    <w:rsid w:val="00E835F5"/>
    <w:rsid w:val="00E867B4"/>
    <w:rsid w:val="00E90A1F"/>
    <w:rsid w:val="00E910BF"/>
    <w:rsid w:val="00E933CF"/>
    <w:rsid w:val="00EA0A6A"/>
    <w:rsid w:val="00EB0205"/>
    <w:rsid w:val="00EB084A"/>
    <w:rsid w:val="00EB3CFA"/>
    <w:rsid w:val="00EB547B"/>
    <w:rsid w:val="00EB588F"/>
    <w:rsid w:val="00EC4010"/>
    <w:rsid w:val="00EC5851"/>
    <w:rsid w:val="00EC6BDC"/>
    <w:rsid w:val="00ED1308"/>
    <w:rsid w:val="00ED3D84"/>
    <w:rsid w:val="00ED7C36"/>
    <w:rsid w:val="00EE3030"/>
    <w:rsid w:val="00EE363C"/>
    <w:rsid w:val="00EE400E"/>
    <w:rsid w:val="00EE60E4"/>
    <w:rsid w:val="00EE6DCF"/>
    <w:rsid w:val="00EF18D2"/>
    <w:rsid w:val="00EF1C7C"/>
    <w:rsid w:val="00EF3ACB"/>
    <w:rsid w:val="00EF3DE6"/>
    <w:rsid w:val="00EF4207"/>
    <w:rsid w:val="00EF69E5"/>
    <w:rsid w:val="00F01CEF"/>
    <w:rsid w:val="00F024EA"/>
    <w:rsid w:val="00F0310D"/>
    <w:rsid w:val="00F03802"/>
    <w:rsid w:val="00F10425"/>
    <w:rsid w:val="00F1143F"/>
    <w:rsid w:val="00F1159F"/>
    <w:rsid w:val="00F202BA"/>
    <w:rsid w:val="00F32B3F"/>
    <w:rsid w:val="00F32CC1"/>
    <w:rsid w:val="00F32DE2"/>
    <w:rsid w:val="00F343F9"/>
    <w:rsid w:val="00F34760"/>
    <w:rsid w:val="00F37C14"/>
    <w:rsid w:val="00F41101"/>
    <w:rsid w:val="00F44411"/>
    <w:rsid w:val="00F50D51"/>
    <w:rsid w:val="00F60D67"/>
    <w:rsid w:val="00F61D43"/>
    <w:rsid w:val="00F62179"/>
    <w:rsid w:val="00F70B75"/>
    <w:rsid w:val="00F720F5"/>
    <w:rsid w:val="00F75600"/>
    <w:rsid w:val="00F82957"/>
    <w:rsid w:val="00F9120F"/>
    <w:rsid w:val="00F91C1F"/>
    <w:rsid w:val="00F927A4"/>
    <w:rsid w:val="00FA05D5"/>
    <w:rsid w:val="00FA3779"/>
    <w:rsid w:val="00FA4E2E"/>
    <w:rsid w:val="00FA6BEB"/>
    <w:rsid w:val="00FA6EE6"/>
    <w:rsid w:val="00FB4256"/>
    <w:rsid w:val="00FB5823"/>
    <w:rsid w:val="00FC1730"/>
    <w:rsid w:val="00FC2929"/>
    <w:rsid w:val="00FC32F8"/>
    <w:rsid w:val="00FC4398"/>
    <w:rsid w:val="00FC4587"/>
    <w:rsid w:val="00FC5F44"/>
    <w:rsid w:val="00FC619F"/>
    <w:rsid w:val="00FD6F91"/>
    <w:rsid w:val="00FD7934"/>
    <w:rsid w:val="00FE0BE7"/>
    <w:rsid w:val="00FE231B"/>
    <w:rsid w:val="00FF009D"/>
    <w:rsid w:val="00FF020A"/>
    <w:rsid w:val="00FF122D"/>
    <w:rsid w:val="00FF3A9D"/>
    <w:rsid w:val="00FF421D"/>
    <w:rsid w:val="00FF6665"/>
    <w:rsid w:val="00FF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353C6B"/>
  <w15:chartTrackingRefBased/>
  <w15:docId w15:val="{511A1F7A-DB4A-4FF1-8D3D-997957F30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1E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E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05D5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53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5304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304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0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304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304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BF395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C57A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7A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C57A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C57A6"/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57A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6F3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50DD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50D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482DF5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43D8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91E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691E9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691E9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2A3F7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F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225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AD3"/>
  </w:style>
  <w:style w:type="paragraph" w:styleId="Footer">
    <w:name w:val="footer"/>
    <w:basedOn w:val="Normal"/>
    <w:link w:val="FooterChar"/>
    <w:uiPriority w:val="99"/>
    <w:unhideWhenUsed/>
    <w:rsid w:val="00225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AD3"/>
  </w:style>
  <w:style w:type="character" w:styleId="FollowedHyperlink">
    <w:name w:val="FollowedHyperlink"/>
    <w:basedOn w:val="DefaultParagraphFont"/>
    <w:uiPriority w:val="99"/>
    <w:semiHidden/>
    <w:unhideWhenUsed/>
    <w:rsid w:val="00110FBD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A1E2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651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8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9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8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12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01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23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0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lisaumphrey/Dropbox/My%20Mac%20(LISA&#8217;s%20MacBook%20Air)/Downloads/VGH_Phase1_manuscript_newfigs_2022_LU_JW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lisaumphrey/Dropbox/My%20Mac%20(LISA&#8217;s%20MacBook%20Air)/Downloads/VGH_Phase1_manuscript_newfigs_2022_LU_JW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effectLst/>
              </a:rPr>
              <a:t>Figure 3a. VGHPI Barriers by Respondent Institution Type</a:t>
            </a:r>
            <a:endParaRPr lang="en-US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0.16212962962962965"/>
          <c:y val="2.7777765353883446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barrier_inst!$D$1</c:f>
              <c:strCache>
                <c:ptCount val="1"/>
                <c:pt idx="0">
                  <c:v>Healthcare Center/Hospital</c:v>
                </c:pt>
              </c:strCache>
            </c:strRef>
          </c:tx>
          <c:spPr>
            <a:solidFill>
              <a:schemeClr val="bg1"/>
            </a:solidFill>
            <a:ln w="28575">
              <a:solidFill>
                <a:schemeClr val="tx1"/>
              </a:solidFill>
            </a:ln>
          </c:spPr>
          <c:invertIfNegative val="0"/>
          <c:cat>
            <c:strRef>
              <c:f>barrier_inst!$C$3:$C$14</c:f>
              <c:strCache>
                <c:ptCount val="12"/>
                <c:pt idx="0">
                  <c:v>Lack of formal training curriculum</c:v>
                </c:pt>
                <c:pt idx="1">
                  <c:v>Time needed to train staff</c:v>
                </c:pt>
                <c:pt idx="2">
                  <c:v>Lack of mentors/local champions</c:v>
                </c:pt>
                <c:pt idx="3">
                  <c:v>Lack of equipment for virtual education</c:v>
                </c:pt>
                <c:pt idx="4">
                  <c:v>Lack of onsite technical support</c:v>
                </c:pt>
                <c:pt idx="5">
                  <c:v>Physical participation/ interaction requirement</c:v>
                </c:pt>
                <c:pt idx="6">
                  <c:v>Lack of institutional support</c:v>
                </c:pt>
                <c:pt idx="7">
                  <c:v>Cost of training</c:v>
                </c:pt>
                <c:pt idx="8">
                  <c:v>Lack of institution accreditation/ acknowledgement </c:v>
                </c:pt>
                <c:pt idx="9">
                  <c:v>Lack of technological capacity</c:v>
                </c:pt>
                <c:pt idx="10">
                  <c:v>Lack of specialty accreditation/ acknowledgement</c:v>
                </c:pt>
                <c:pt idx="11">
                  <c:v>Lack of space/facilities</c:v>
                </c:pt>
              </c:strCache>
            </c:strRef>
          </c:cat>
          <c:val>
            <c:numRef>
              <c:f>barrier_inst!$E$3:$E$14</c:f>
              <c:numCache>
                <c:formatCode>0%</c:formatCode>
                <c:ptCount val="12"/>
                <c:pt idx="0">
                  <c:v>0.1</c:v>
                </c:pt>
                <c:pt idx="1">
                  <c:v>0.27</c:v>
                </c:pt>
                <c:pt idx="2">
                  <c:v>0.23</c:v>
                </c:pt>
                <c:pt idx="3">
                  <c:v>0.27</c:v>
                </c:pt>
                <c:pt idx="4">
                  <c:v>0.19</c:v>
                </c:pt>
                <c:pt idx="5">
                  <c:v>0.25</c:v>
                </c:pt>
                <c:pt idx="6">
                  <c:v>0.25</c:v>
                </c:pt>
                <c:pt idx="7">
                  <c:v>0.31</c:v>
                </c:pt>
                <c:pt idx="8">
                  <c:v>0.33</c:v>
                </c:pt>
                <c:pt idx="9">
                  <c:v>0.4</c:v>
                </c:pt>
                <c:pt idx="10">
                  <c:v>0.35</c:v>
                </c:pt>
                <c:pt idx="11">
                  <c:v>0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93-A34D-A84C-59289A61D802}"/>
            </c:ext>
          </c:extLst>
        </c:ser>
        <c:ser>
          <c:idx val="2"/>
          <c:order val="1"/>
          <c:tx>
            <c:strRef>
              <c:f>barrier_inst!$H$1</c:f>
              <c:strCache>
                <c:ptCount val="1"/>
                <c:pt idx="0">
                  <c:v>Nongovernmental Organization</c:v>
                </c:pt>
              </c:strCache>
            </c:strRef>
          </c:tx>
          <c:invertIfNegative val="0"/>
          <c:cat>
            <c:strRef>
              <c:f>barrier_inst!$C$3:$C$14</c:f>
              <c:strCache>
                <c:ptCount val="12"/>
                <c:pt idx="0">
                  <c:v>Lack of formal training curriculum</c:v>
                </c:pt>
                <c:pt idx="1">
                  <c:v>Time needed to train staff</c:v>
                </c:pt>
                <c:pt idx="2">
                  <c:v>Lack of mentors/local champions</c:v>
                </c:pt>
                <c:pt idx="3">
                  <c:v>Lack of equipment for virtual education</c:v>
                </c:pt>
                <c:pt idx="4">
                  <c:v>Lack of onsite technical support</c:v>
                </c:pt>
                <c:pt idx="5">
                  <c:v>Physical participation/ interaction requirement</c:v>
                </c:pt>
                <c:pt idx="6">
                  <c:v>Lack of institutional support</c:v>
                </c:pt>
                <c:pt idx="7">
                  <c:v>Cost of training</c:v>
                </c:pt>
                <c:pt idx="8">
                  <c:v>Lack of institution accreditation/ acknowledgement </c:v>
                </c:pt>
                <c:pt idx="9">
                  <c:v>Lack of technological capacity</c:v>
                </c:pt>
                <c:pt idx="10">
                  <c:v>Lack of specialty accreditation/ acknowledgement</c:v>
                </c:pt>
                <c:pt idx="11">
                  <c:v>Lack of space/facilities</c:v>
                </c:pt>
              </c:strCache>
            </c:strRef>
          </c:cat>
          <c:val>
            <c:numRef>
              <c:f>barrier_inst!$I$3:$I$14</c:f>
              <c:numCache>
                <c:formatCode>0%</c:formatCode>
                <c:ptCount val="12"/>
                <c:pt idx="0">
                  <c:v>0.24</c:v>
                </c:pt>
                <c:pt idx="1">
                  <c:v>0.14000000000000001</c:v>
                </c:pt>
                <c:pt idx="2">
                  <c:v>0.27</c:v>
                </c:pt>
                <c:pt idx="3">
                  <c:v>0.23</c:v>
                </c:pt>
                <c:pt idx="4">
                  <c:v>0.19</c:v>
                </c:pt>
                <c:pt idx="5">
                  <c:v>0.28999999999999998</c:v>
                </c:pt>
                <c:pt idx="6">
                  <c:v>0.33</c:v>
                </c:pt>
                <c:pt idx="7">
                  <c:v>0.38</c:v>
                </c:pt>
                <c:pt idx="8">
                  <c:v>0.43</c:v>
                </c:pt>
                <c:pt idx="9">
                  <c:v>0.27</c:v>
                </c:pt>
                <c:pt idx="10">
                  <c:v>0.48</c:v>
                </c:pt>
                <c:pt idx="11">
                  <c:v>0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93-A34D-A84C-59289A61D802}"/>
            </c:ext>
          </c:extLst>
        </c:ser>
        <c:ser>
          <c:idx val="1"/>
          <c:order val="2"/>
          <c:tx>
            <c:strRef>
              <c:f>barrier_inst!$F$1</c:f>
              <c:strCache>
                <c:ptCount val="1"/>
                <c:pt idx="0">
                  <c:v>Academic/Research Institution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barrier_inst!$C$3:$C$14</c:f>
              <c:strCache>
                <c:ptCount val="12"/>
                <c:pt idx="0">
                  <c:v>Lack of formal training curriculum</c:v>
                </c:pt>
                <c:pt idx="1">
                  <c:v>Time needed to train staff</c:v>
                </c:pt>
                <c:pt idx="2">
                  <c:v>Lack of mentors/local champions</c:v>
                </c:pt>
                <c:pt idx="3">
                  <c:v>Lack of equipment for virtual education</c:v>
                </c:pt>
                <c:pt idx="4">
                  <c:v>Lack of onsite technical support</c:v>
                </c:pt>
                <c:pt idx="5">
                  <c:v>Physical participation/ interaction requirement</c:v>
                </c:pt>
                <c:pt idx="6">
                  <c:v>Lack of institutional support</c:v>
                </c:pt>
                <c:pt idx="7">
                  <c:v>Cost of training</c:v>
                </c:pt>
                <c:pt idx="8">
                  <c:v>Lack of institution accreditation/ acknowledgement </c:v>
                </c:pt>
                <c:pt idx="9">
                  <c:v>Lack of technological capacity</c:v>
                </c:pt>
                <c:pt idx="10">
                  <c:v>Lack of specialty accreditation/ acknowledgement</c:v>
                </c:pt>
                <c:pt idx="11">
                  <c:v>Lack of space/facilities</c:v>
                </c:pt>
              </c:strCache>
            </c:strRef>
          </c:cat>
          <c:val>
            <c:numRef>
              <c:f>barrier_inst!$G$3:$G$14</c:f>
              <c:numCache>
                <c:formatCode>0%</c:formatCode>
                <c:ptCount val="12"/>
                <c:pt idx="0">
                  <c:v>0.13</c:v>
                </c:pt>
                <c:pt idx="1">
                  <c:v>0.18</c:v>
                </c:pt>
                <c:pt idx="2">
                  <c:v>0.2</c:v>
                </c:pt>
                <c:pt idx="3">
                  <c:v>0.21</c:v>
                </c:pt>
                <c:pt idx="4">
                  <c:v>0.24</c:v>
                </c:pt>
                <c:pt idx="5">
                  <c:v>0.24</c:v>
                </c:pt>
                <c:pt idx="6">
                  <c:v>0.25</c:v>
                </c:pt>
                <c:pt idx="7">
                  <c:v>0.3</c:v>
                </c:pt>
                <c:pt idx="8">
                  <c:v>0.35</c:v>
                </c:pt>
                <c:pt idx="9">
                  <c:v>0.38</c:v>
                </c:pt>
                <c:pt idx="10">
                  <c:v>0.39</c:v>
                </c:pt>
                <c:pt idx="11">
                  <c:v>0.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E93-A34D-A84C-59289A61D8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630273616"/>
        <c:axId val="1630284848"/>
      </c:barChart>
      <c:catAx>
        <c:axId val="16302736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0284848"/>
        <c:crosses val="autoZero"/>
        <c:auto val="1"/>
        <c:lblAlgn val="ctr"/>
        <c:lblOffset val="100"/>
        <c:noMultiLvlLbl val="0"/>
      </c:catAx>
      <c:valAx>
        <c:axId val="16302848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%Yes</a:t>
                </a:r>
              </a:p>
            </c:rich>
          </c:tx>
          <c:overlay val="0"/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0273616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solidFill>
                  <a:sysClr val="windowText" lastClr="000000"/>
                </a:solidFill>
                <a:effectLst/>
              </a:rPr>
              <a:t>Figure 3b. VGHPI Acceptability by Respondent Institution Type</a:t>
            </a:r>
            <a:endParaRPr lang="en-US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0.18679629629629629"/>
          <c:y val="2.8194920106227529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accept_inst!$D$2</c:f>
              <c:strCache>
                <c:ptCount val="1"/>
                <c:pt idx="0">
                  <c:v>Healthcare Center/Hospital</c:v>
                </c:pt>
              </c:strCache>
            </c:strRef>
          </c:tx>
          <c:spPr>
            <a:solidFill>
              <a:schemeClr val="bg1"/>
            </a:solidFill>
            <a:ln w="28575">
              <a:solidFill>
                <a:schemeClr val="tx1"/>
              </a:solidFill>
            </a:ln>
          </c:spPr>
          <c:invertIfNegative val="0"/>
          <c:cat>
            <c:strRef>
              <c:f>accept_inst!$C$4:$C$17</c:f>
              <c:strCache>
                <c:ptCount val="13"/>
                <c:pt idx="0">
                  <c:v>I must learn many things to succeed with VGHPIs</c:v>
                </c:pt>
                <c:pt idx="1">
                  <c:v>I think VGHPIs will be inconsistent at my organization</c:v>
                </c:pt>
                <c:pt idx="2">
                  <c:v>I need technical support staff to adequately participate</c:v>
                </c:pt>
                <c:pt idx="3">
                  <c:v>I think virtual applications and technology are complicated</c:v>
                </c:pt>
                <c:pt idx="4">
                  <c:v>I think VGHPI rollout would go smoothly </c:v>
                </c:pt>
                <c:pt idx="5">
                  <c:v>I think VGHPIs can be implemented quickly</c:v>
                </c:pt>
                <c:pt idx="6">
                  <c:v>I think participation in VGHPIs will be easy</c:v>
                </c:pt>
                <c:pt idx="7">
                  <c:v>I prefer in-person activities over virtual partnership activities</c:v>
                </c:pt>
                <c:pt idx="8">
                  <c:v>I think my organization is interested in collaborating to expand VGHPIs</c:v>
                </c:pt>
                <c:pt idx="9">
                  <c:v>I would feel confident in participating in VGHPIs</c:v>
                </c:pt>
                <c:pt idx="10">
                  <c:v>I anticipate continuing VGHPIs in the future</c:v>
                </c:pt>
                <c:pt idx="11">
                  <c:v>I think VGHPIs would complement existing activities</c:v>
                </c:pt>
                <c:pt idx="12">
                  <c:v>I want to implement virtual partnerships</c:v>
                </c:pt>
              </c:strCache>
            </c:strRef>
          </c:cat>
          <c:val>
            <c:numRef>
              <c:f>accept_inst!$E$4:$E$17</c:f>
              <c:numCache>
                <c:formatCode>0%</c:formatCode>
                <c:ptCount val="14"/>
                <c:pt idx="0">
                  <c:v>0.09</c:v>
                </c:pt>
                <c:pt idx="1">
                  <c:v>0.11</c:v>
                </c:pt>
                <c:pt idx="2">
                  <c:v>0.21</c:v>
                </c:pt>
                <c:pt idx="3">
                  <c:v>0.13</c:v>
                </c:pt>
                <c:pt idx="4">
                  <c:v>0.17</c:v>
                </c:pt>
                <c:pt idx="5">
                  <c:v>0.23</c:v>
                </c:pt>
                <c:pt idx="6">
                  <c:v>0.15</c:v>
                </c:pt>
                <c:pt idx="7">
                  <c:v>0.26</c:v>
                </c:pt>
                <c:pt idx="8">
                  <c:v>0.38</c:v>
                </c:pt>
                <c:pt idx="9">
                  <c:v>0.4</c:v>
                </c:pt>
                <c:pt idx="10">
                  <c:v>0.4</c:v>
                </c:pt>
                <c:pt idx="11">
                  <c:v>0.45</c:v>
                </c:pt>
                <c:pt idx="12">
                  <c:v>0.51</c:v>
                </c:pt>
                <c:pt idx="13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13-EF48-9F02-B2E8F564DD04}"/>
            </c:ext>
          </c:extLst>
        </c:ser>
        <c:ser>
          <c:idx val="2"/>
          <c:order val="1"/>
          <c:tx>
            <c:strRef>
              <c:f>accept_inst!$H$2</c:f>
              <c:strCache>
                <c:ptCount val="1"/>
                <c:pt idx="0">
                  <c:v>Nongovernmental Organization</c:v>
                </c:pt>
              </c:strCache>
            </c:strRef>
          </c:tx>
          <c:invertIfNegative val="0"/>
          <c:cat>
            <c:strRef>
              <c:f>accept_inst!$C$4:$C$17</c:f>
              <c:strCache>
                <c:ptCount val="13"/>
                <c:pt idx="0">
                  <c:v>I must learn many things to succeed with VGHPIs</c:v>
                </c:pt>
                <c:pt idx="1">
                  <c:v>I think VGHPIs will be inconsistent at my organization</c:v>
                </c:pt>
                <c:pt idx="2">
                  <c:v>I need technical support staff to adequately participate</c:v>
                </c:pt>
                <c:pt idx="3">
                  <c:v>I think virtual applications and technology are complicated</c:v>
                </c:pt>
                <c:pt idx="4">
                  <c:v>I think VGHPI rollout would go smoothly </c:v>
                </c:pt>
                <c:pt idx="5">
                  <c:v>I think VGHPIs can be implemented quickly</c:v>
                </c:pt>
                <c:pt idx="6">
                  <c:v>I think participation in VGHPIs will be easy</c:v>
                </c:pt>
                <c:pt idx="7">
                  <c:v>I prefer in-person activities over virtual partnership activities</c:v>
                </c:pt>
                <c:pt idx="8">
                  <c:v>I think my organization is interested in collaborating to expand VGHPIs</c:v>
                </c:pt>
                <c:pt idx="9">
                  <c:v>I would feel confident in participating in VGHPIs</c:v>
                </c:pt>
                <c:pt idx="10">
                  <c:v>I anticipate continuing VGHPIs in the future</c:v>
                </c:pt>
                <c:pt idx="11">
                  <c:v>I think VGHPIs would complement existing activities</c:v>
                </c:pt>
                <c:pt idx="12">
                  <c:v>I want to implement virtual partnerships</c:v>
                </c:pt>
              </c:strCache>
            </c:strRef>
          </c:cat>
          <c:val>
            <c:numRef>
              <c:f>accept_inst!$I$4:$I$17</c:f>
              <c:numCache>
                <c:formatCode>0%</c:formatCode>
                <c:ptCount val="14"/>
                <c:pt idx="0">
                  <c:v>0.09</c:v>
                </c:pt>
                <c:pt idx="1">
                  <c:v>0.09</c:v>
                </c:pt>
                <c:pt idx="2">
                  <c:v>0.09</c:v>
                </c:pt>
                <c:pt idx="3">
                  <c:v>0.14000000000000001</c:v>
                </c:pt>
                <c:pt idx="4">
                  <c:v>0.18</c:v>
                </c:pt>
                <c:pt idx="5">
                  <c:v>0.27</c:v>
                </c:pt>
                <c:pt idx="6">
                  <c:v>0.18</c:v>
                </c:pt>
                <c:pt idx="7">
                  <c:v>0.32</c:v>
                </c:pt>
                <c:pt idx="8">
                  <c:v>0.45</c:v>
                </c:pt>
                <c:pt idx="9">
                  <c:v>0.41</c:v>
                </c:pt>
                <c:pt idx="10">
                  <c:v>0.5</c:v>
                </c:pt>
                <c:pt idx="11">
                  <c:v>0.5</c:v>
                </c:pt>
                <c:pt idx="12">
                  <c:v>0.59</c:v>
                </c:pt>
                <c:pt idx="13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513-EF48-9F02-B2E8F564DD04}"/>
            </c:ext>
          </c:extLst>
        </c:ser>
        <c:ser>
          <c:idx val="1"/>
          <c:order val="2"/>
          <c:tx>
            <c:strRef>
              <c:f>accept_inst!$F$2</c:f>
              <c:strCache>
                <c:ptCount val="1"/>
                <c:pt idx="0">
                  <c:v>Academic/Research Institution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accept_inst!$C$4:$C$17</c:f>
              <c:strCache>
                <c:ptCount val="13"/>
                <c:pt idx="0">
                  <c:v>I must learn many things to succeed with VGHPIs</c:v>
                </c:pt>
                <c:pt idx="1">
                  <c:v>I think VGHPIs will be inconsistent at my organization</c:v>
                </c:pt>
                <c:pt idx="2">
                  <c:v>I need technical support staff to adequately participate</c:v>
                </c:pt>
                <c:pt idx="3">
                  <c:v>I think virtual applications and technology are complicated</c:v>
                </c:pt>
                <c:pt idx="4">
                  <c:v>I think VGHPI rollout would go smoothly </c:v>
                </c:pt>
                <c:pt idx="5">
                  <c:v>I think VGHPIs can be implemented quickly</c:v>
                </c:pt>
                <c:pt idx="6">
                  <c:v>I think participation in VGHPIs will be easy</c:v>
                </c:pt>
                <c:pt idx="7">
                  <c:v>I prefer in-person activities over virtual partnership activities</c:v>
                </c:pt>
                <c:pt idx="8">
                  <c:v>I think my organization is interested in collaborating to expand VGHPIs</c:v>
                </c:pt>
                <c:pt idx="9">
                  <c:v>I would feel confident in participating in VGHPIs</c:v>
                </c:pt>
                <c:pt idx="10">
                  <c:v>I anticipate continuing VGHPIs in the future</c:v>
                </c:pt>
                <c:pt idx="11">
                  <c:v>I think VGHPIs would complement existing activities</c:v>
                </c:pt>
                <c:pt idx="12">
                  <c:v>I want to implement virtual partnerships</c:v>
                </c:pt>
              </c:strCache>
            </c:strRef>
          </c:cat>
          <c:val>
            <c:numRef>
              <c:f>accept_inst!$G$4:$G$17</c:f>
              <c:numCache>
                <c:formatCode>0%</c:formatCode>
                <c:ptCount val="14"/>
                <c:pt idx="0">
                  <c:v>0.08</c:v>
                </c:pt>
                <c:pt idx="1">
                  <c:v>0.09</c:v>
                </c:pt>
                <c:pt idx="2">
                  <c:v>0.14000000000000001</c:v>
                </c:pt>
                <c:pt idx="3">
                  <c:v>0.14000000000000001</c:v>
                </c:pt>
                <c:pt idx="4">
                  <c:v>0.15</c:v>
                </c:pt>
                <c:pt idx="5">
                  <c:v>0.2</c:v>
                </c:pt>
                <c:pt idx="6">
                  <c:v>0.21</c:v>
                </c:pt>
                <c:pt idx="7">
                  <c:v>0.28999999999999998</c:v>
                </c:pt>
                <c:pt idx="8">
                  <c:v>0.35</c:v>
                </c:pt>
                <c:pt idx="9">
                  <c:v>0.43</c:v>
                </c:pt>
                <c:pt idx="10">
                  <c:v>0.45</c:v>
                </c:pt>
                <c:pt idx="11">
                  <c:v>0.48</c:v>
                </c:pt>
                <c:pt idx="12">
                  <c:v>0.61</c:v>
                </c:pt>
                <c:pt idx="13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513-EF48-9F02-B2E8F564DD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630273616"/>
        <c:axId val="1630284848"/>
      </c:barChart>
      <c:catAx>
        <c:axId val="16302736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0284848"/>
        <c:crosses val="autoZero"/>
        <c:auto val="1"/>
        <c:lblAlgn val="ctr"/>
        <c:lblOffset val="100"/>
        <c:noMultiLvlLbl val="0"/>
      </c:catAx>
      <c:valAx>
        <c:axId val="163028484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%Yes</a:t>
                </a:r>
              </a:p>
            </c:rich>
          </c:tx>
          <c:overlay val="0"/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0273616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416895-A91E-4D3A-AAAE-9A4B7C5AE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Umphrey</dc:creator>
  <cp:keywords/>
  <dc:description/>
  <cp:lastModifiedBy>Lisa Umphrey</cp:lastModifiedBy>
  <cp:revision>3</cp:revision>
  <dcterms:created xsi:type="dcterms:W3CDTF">2022-03-24T18:30:00Z</dcterms:created>
  <dcterms:modified xsi:type="dcterms:W3CDTF">2022-03-24T18:30:00Z</dcterms:modified>
</cp:coreProperties>
</file>